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91BBA" w14:textId="77777777" w:rsidR="000F2700" w:rsidRPr="0020749A" w:rsidRDefault="000F2700" w:rsidP="0020749A">
      <w:pPr>
        <w:spacing w:after="120" w:line="240" w:lineRule="auto"/>
        <w:rPr>
          <w:b/>
        </w:rPr>
      </w:pPr>
      <w:r w:rsidRPr="0020749A">
        <w:rPr>
          <w:b/>
        </w:rPr>
        <w:t>S14 Table: Physical activity behaviour summary of evidence from systematic reviews reporting narrative synthesis data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843"/>
        <w:gridCol w:w="1843"/>
        <w:gridCol w:w="1598"/>
        <w:gridCol w:w="7526"/>
        <w:gridCol w:w="1148"/>
      </w:tblGrid>
      <w:tr w:rsidR="0020749A" w:rsidRPr="000078AE" w14:paraId="2A7DFF1F" w14:textId="77777777" w:rsidTr="00EB147D">
        <w:trPr>
          <w:trHeight w:val="34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5C9A21C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  <w:t xml:space="preserve">Explicit behaviour change outcome </w:t>
            </w:r>
            <w:r w:rsidRPr="000078AE">
              <w:rPr>
                <w:rFonts w:eastAsia="Times New Roman" w:cstheme="minorHAnsi"/>
                <w:b/>
                <w:bCs/>
                <w:kern w:val="24"/>
                <w:sz w:val="16"/>
                <w:szCs w:val="16"/>
                <w:lang w:eastAsia="en-GB"/>
              </w:rPr>
              <w:t>(definition/measure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35CE975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ystematic review author, year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</w:tcPr>
          <w:p w14:paraId="0E750CD1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Number of stud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796333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DF7AFD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Summary findings</w:t>
            </w:r>
          </w:p>
        </w:tc>
      </w:tr>
      <w:tr w:rsidR="0020749A" w:rsidRPr="000078AE" w14:paraId="52803774" w14:textId="77777777" w:rsidTr="00EB147D">
        <w:trPr>
          <w:trHeight w:val="340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EB11F7B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Physical activity </w:t>
            </w:r>
          </w:p>
          <w:p w14:paraId="2C1175A5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(mixed measure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4DB0B1E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Bain </w:t>
            </w:r>
            <w:r w:rsidRPr="000078AE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et al. </w:t>
            </w:r>
            <w:r w:rsidRPr="000078A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2015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Bain&lt;/Author&gt;&lt;Year&gt;2015&lt;/Year&gt;&lt;RecNum&gt;39&lt;/RecNum&gt;&lt;DisplayText&gt;[1]&lt;/DisplayText&gt;&lt;record&gt;&lt;rec-number&gt;39&lt;/rec-number&gt;&lt;foreign-keys&gt;&lt;key app="EN" db-id="dtv5rwd5wrs5wyedswuxx09jxess5e00sdzx" timestamp="1569600453"&gt;39&lt;/key&gt;&lt;/foreign-keys&gt;&lt;ref-type name="Journal Article"&gt;17&lt;/ref-type&gt;&lt;contributors&gt;&lt;authors&gt;&lt;author&gt;Bain, E.&lt;/author&gt;&lt;author&gt;Crane, M.&lt;/author&gt;&lt;author&gt;Tieu, J.&lt;/author&gt;&lt;author&gt;Han, S.&lt;/author&gt;&lt;author&gt;Crowther, C. A.&lt;/author&gt;&lt;author&gt;Middleton, P.&lt;/author&gt;&lt;/authors&gt;&lt;/contributors&gt;&lt;auth-address&gt;ARCH: Australian Research Centre for Health of Women and Babies, Robinson Research Institute, Discipline of Obstetrics and Gynaecology, The University of Adelaide, Adelaide, South Australia, Australia, 5006.&lt;/auth-address&gt;&lt;titles&gt;&lt;title&gt;Diet and exercise interventions for preventing gestational diabetes mellitu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10443&lt;/pages&gt;&lt;number&gt;4&lt;/number&gt;&lt;edition&gt;2015/04/13&lt;/edition&gt;&lt;keywords&gt;&lt;keyword&gt;Cesarean Section/statistics &amp;amp; numerical data&lt;/keyword&gt;&lt;keyword&gt;Diabetes, Gestational/*prevention &amp;amp; control&lt;/keyword&gt;&lt;keyword&gt;*Diet&lt;/keyword&gt;&lt;keyword&gt;*Exercise&lt;/keyword&gt;&lt;keyword&gt;Female&lt;/keyword&gt;&lt;keyword&gt;Humans&lt;/keyword&gt;&lt;keyword&gt;Pregnancy&lt;/keyword&gt;&lt;keyword&gt;Randomized Controlled Trials as Topic&lt;/keyword&gt;&lt;/keywords&gt;&lt;dates&gt;&lt;year&gt;2015&lt;/year&gt;&lt;pub-dates&gt;&lt;date&gt;Apr 12&lt;/date&gt;&lt;/pub-dates&gt;&lt;/dates&gt;&lt;isbn&gt;1361-6137&lt;/isbn&gt;&lt;accession-num&gt;25864059&lt;/accession-num&gt;&lt;urls&gt;&lt;/urls&gt;&lt;electronic-resource-num&gt;10.1002/14651858.CD010443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6"/>
                <w:szCs w:val="16"/>
                <w:lang w:eastAsia="en-GB"/>
              </w:rPr>
              <w:t>[1]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52463F03" w14:textId="77777777" w:rsidR="0020749A" w:rsidRPr="000078AE" w:rsidRDefault="0061200F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8 </w:t>
            </w:r>
            <w:r w:rsidR="0020749A"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studies, n= 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4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EC2A02" w14:textId="77777777" w:rsidR="0020749A" w:rsidRPr="000078AE" w:rsidRDefault="00A0501C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Three</w:t>
            </w:r>
            <w:r w:rsidR="0061200F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studies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showed </w:t>
            </w:r>
            <w:r w:rsidR="00C82DA4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an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increase in physical activity index, engagement in leisure time physical activity or daily steps. One study showed not decline in MET. Four studies showed no significant changes in physical </w:t>
            </w:r>
            <w:r w:rsidR="00C82DA4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activ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147959" w14:textId="77777777" w:rsidR="0020749A" w:rsidRPr="000078AE" w:rsidRDefault="00C82DA4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I</w:t>
            </w:r>
            <w:r w:rsidR="00A0501C" w:rsidRPr="00A0501C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nconsistent evidence</w:t>
            </w:r>
          </w:p>
        </w:tc>
      </w:tr>
      <w:tr w:rsidR="0020749A" w:rsidRPr="000078AE" w14:paraId="082D8F3C" w14:textId="77777777" w:rsidTr="00EB14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DC3B1A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D425BD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Currie </w:t>
            </w:r>
            <w:r w:rsidRPr="000078AE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0078AE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2013 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instrText xml:space="preserve"> ADDIN EN.CITE &lt;EndNote&gt;&lt;Cite&gt;&lt;Author&gt;Currie&lt;/Author&gt;&lt;Year&gt;2013&lt;/Year&gt;&lt;RecNum&gt;52&lt;/RecNum&gt;&lt;DisplayText&gt;[2]&lt;/DisplayText&gt;&lt;record&gt;&lt;rec-number&gt;52&lt;/rec-number&gt;&lt;foreign-keys&gt;&lt;key app="EN" db-id="dtv5rwd5wrs5wyedswuxx09jxess5e00sdzx" timestamp="1569601047"&gt;52&lt;/key&gt;&lt;/foreign-keys&gt;&lt;ref-type name="Journal Article"&gt;17&lt;/ref-type&gt;&lt;contributors&gt;&lt;authors&gt;&lt;author&gt;Currie, S.&lt;/author&gt;&lt;author&gt;Sinclair, M.&lt;/author&gt;&lt;author&gt;Murphy, M. H.&lt;/author&gt;&lt;author&gt;Madden, E.&lt;/author&gt;&lt;author&gt;Dunwoody, L.&lt;/author&gt;&lt;author&gt;Liddle, D.&lt;/author&gt;&lt;/authors&gt;&lt;/contributors&gt;&lt;auth-address&gt;Maternal, Fetal and Infant Research Centre, Institute of Nursing and Health Research, University of Ulster, Newtownabbey, Northern Ireland. Currie-S4@email.ulster.ac.uk&lt;/auth-address&gt;&lt;titles&gt;&lt;title&gt;Reducing the decline in physical activity during pregnancy: a systematic review of behaviour change interventio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6385&lt;/pages&gt;&lt;volume&gt;8&lt;/volume&gt;&lt;number&gt;6&lt;/number&gt;&lt;edition&gt;2013/06/27&lt;/edition&gt;&lt;keywords&gt;&lt;keyword&gt;*Adaptation, Psychological&lt;/keyword&gt;&lt;keyword&gt;Exercise&lt;/keyword&gt;&lt;keyword&gt;Female&lt;/keyword&gt;&lt;keyword&gt;Humans&lt;/keyword&gt;&lt;keyword&gt;Motor Activity&lt;/keyword&gt;&lt;keyword&gt;Pregnancy&lt;/keyword&gt;&lt;keyword&gt;Pregnancy Complications/etiology/*prevention &amp;amp; control/psychology&lt;/keyword&gt;&lt;keyword&gt;Risk Factors&lt;/keyword&gt;&lt;keyword&gt;Sedentary Behavior&lt;/keyword&gt;&lt;/keywords&gt;&lt;dates&gt;&lt;year&gt;2013&lt;/year&gt;&lt;/dates&gt;&lt;isbn&gt;1932-6203&lt;/isbn&gt;&lt;accession-num&gt;23799096&lt;/accession-num&gt;&lt;urls&gt;&lt;/urls&gt;&lt;custom2&gt;PMC3682976&lt;/custom2&gt;&lt;electronic-resource-num&gt;10.1371/journal.pone.00663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0000" w:themeColor="text1"/>
                <w:sz w:val="16"/>
                <w:szCs w:val="16"/>
              </w:rPr>
              <w:t>[2]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7B8C6EF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0 studies, n= 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4A1A8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cs="AdvP49811"/>
                <w:color w:val="000000" w:themeColor="text1"/>
                <w:sz w:val="16"/>
                <w:szCs w:val="16"/>
              </w:rPr>
              <w:t>Physical activity levels increased more in the intervention groups compared to control groups in 5 studies and decreased less than controls in 3 studies. Two studies demonstrated an undesirable effect where physical activity was higher in the control group at follow-up compared with the intervention gro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73E9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Favour intervention</w:t>
            </w:r>
          </w:p>
        </w:tc>
      </w:tr>
      <w:tr w:rsidR="0020749A" w:rsidRPr="000078AE" w14:paraId="4B13FD77" w14:textId="77777777" w:rsidTr="00EB14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C9F40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64BC4" w14:textId="77777777" w:rsidR="0020749A" w:rsidRPr="000078AE" w:rsidRDefault="0020749A" w:rsidP="0020749A">
            <w:pPr>
              <w:spacing w:after="120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Nascimento </w:t>
            </w:r>
            <w:r w:rsidRPr="000078AE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. 2012 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cs="Arial"/>
                <w:color w:val="000000" w:themeColor="text1"/>
                <w:sz w:val="16"/>
                <w:szCs w:val="16"/>
              </w:rPr>
              <w:instrText xml:space="preserve"> ADDIN EN.CITE &lt;EndNote&gt;&lt;Cite&gt;&lt;Author&gt;Nascimento&lt;/Author&gt;&lt;Year&gt;2012&lt;/Year&gt;&lt;RecNum&gt;46&lt;/RecNum&gt;&lt;DisplayText&gt;[3]&lt;/DisplayText&gt;&lt;record&gt;&lt;rec-number&gt;46&lt;/rec-number&gt;&lt;foreign-keys&gt;&lt;key app="EN" db-id="dtv5rwd5wrs5wyedswuxx09jxess5e00sdzx" timestamp="1569600773"&gt;46&lt;/key&gt;&lt;/foreign-keys&gt;&lt;ref-type name="Journal Article"&gt;17&lt;/ref-type&gt;&lt;contributors&gt;&lt;authors&gt;&lt;author&gt;Nascimento, S. L.&lt;/author&gt;&lt;author&gt;Surita, F. G.&lt;/author&gt;&lt;author&gt;Cecatti, J. G.&lt;/author&gt;&lt;/authors&gt;&lt;/contributors&gt;&lt;auth-address&gt;Obstetric Unit, Department of Obstetrics and Gynecology, University of Campinas, Campinas, Sao Paulo, Brazil. simonylira@yahoo.com.br&lt;/auth-address&gt;&lt;titles&gt;&lt;title&gt;Physical exercise during pregnancy: a systematic review&lt;/title&gt;&lt;secondary-title&gt;Curr Opin Obstet Gynecol&lt;/secondary-title&gt;&lt;alt-title&gt;Current opinion in obstetrics &amp;amp; gynecology&lt;/alt-title&gt;&lt;/titles&gt;&lt;periodical&gt;&lt;full-title&gt;Curr Opin Obstet Gynecol&lt;/full-title&gt;&lt;abbr-1&gt;Current opinion in obstetrics &amp;amp; gynecology&lt;/abbr-1&gt;&lt;/periodical&gt;&lt;alt-periodical&gt;&lt;full-title&gt;Curr Opin Obstet Gynecol&lt;/full-title&gt;&lt;abbr-1&gt;Current opinion in obstetrics &amp;amp; gynecology&lt;/abbr-1&gt;&lt;/alt-periodical&gt;&lt;pages&gt;387-94&lt;/pages&gt;&lt;volume&gt;24&lt;/volume&gt;&lt;number&gt;6&lt;/number&gt;&lt;edition&gt;2012/09/28&lt;/edition&gt;&lt;keywords&gt;&lt;keyword&gt;Delivery, Obstetric&lt;/keyword&gt;&lt;keyword&gt;Exercise/*physiology&lt;/keyword&gt;&lt;keyword&gt;Female&lt;/keyword&gt;&lt;keyword&gt;Fetal Development&lt;/keyword&gt;&lt;keyword&gt;Guidelines as Topic&lt;/keyword&gt;&lt;keyword&gt;Humans&lt;/keyword&gt;&lt;keyword&gt;Labor, Obstetric/physiology&lt;/keyword&gt;&lt;keyword&gt;Pregnancy/*physiology&lt;/keyword&gt;&lt;keyword&gt;Pregnancy Outcome&lt;/keyword&gt;&lt;keyword&gt;Prevalence&lt;/keyword&gt;&lt;/keywords&gt;&lt;dates&gt;&lt;year&gt;2012&lt;/year&gt;&lt;pub-dates&gt;&lt;date&gt;Dec&lt;/date&gt;&lt;/pub-dates&gt;&lt;/dates&gt;&lt;isbn&gt;1040-872x&lt;/isbn&gt;&lt;accession-num&gt;23014142&lt;/accession-num&gt;&lt;urls&gt;&lt;/urls&gt;&lt;electronic-resource-num&gt;10.1097/GCO.0b013e328359f1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16"/>
                <w:szCs w:val="16"/>
              </w:rPr>
              <w:t>[3]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0257F2A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C2362" w14:textId="77777777" w:rsidR="0020749A" w:rsidRPr="000078AE" w:rsidRDefault="0020749A" w:rsidP="0020749A">
            <w:pPr>
              <w:spacing w:after="120"/>
              <w:textAlignment w:val="bottom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Increase in physical activity after 2 months of interven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63820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Favour intervention</w:t>
            </w:r>
          </w:p>
        </w:tc>
      </w:tr>
      <w:tr w:rsidR="0020749A" w:rsidRPr="000078AE" w14:paraId="418A78DE" w14:textId="77777777" w:rsidTr="00A47111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F8FE7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06A4E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0078AE">
              <w:rPr>
                <w:color w:val="000000" w:themeColor="text1"/>
                <w:sz w:val="16"/>
                <w:szCs w:val="16"/>
              </w:rPr>
              <w:t>Sherifali</w:t>
            </w:r>
            <w:proofErr w:type="spellEnd"/>
            <w:r w:rsidRPr="000078A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078AE">
              <w:rPr>
                <w:i/>
                <w:color w:val="000000" w:themeColor="text1"/>
                <w:sz w:val="16"/>
                <w:szCs w:val="16"/>
              </w:rPr>
              <w:t>et al</w:t>
            </w:r>
            <w:r>
              <w:rPr>
                <w:color w:val="000000" w:themeColor="text1"/>
                <w:sz w:val="16"/>
                <w:szCs w:val="16"/>
              </w:rPr>
              <w:t xml:space="preserve"> 2017 </w:t>
            </w:r>
            <w:r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R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R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 w:themeColor="text1"/>
                <w:sz w:val="16"/>
                <w:szCs w:val="16"/>
              </w:rPr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color w:val="000000" w:themeColor="text1"/>
                <w:sz w:val="16"/>
                <w:szCs w:val="16"/>
              </w:rPr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</w:rPr>
              <w:t>[4]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8AB26EC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11DDB" w14:textId="258575AB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cs="Times New Roman"/>
                <w:color w:val="000000" w:themeColor="text1"/>
                <w:sz w:val="16"/>
                <w:szCs w:val="16"/>
              </w:rPr>
              <w:t xml:space="preserve">The study found no significant differences between intervention and control in light or moderate physical activity as determined by the PPAQ at 32 weeks of gestation (moderate: 95% CI −3.5 to −0.3, </w:t>
            </w:r>
            <w:r w:rsidRPr="000078AE">
              <w:rPr>
                <w:rFonts w:cs="Times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078AE">
              <w:rPr>
                <w:rFonts w:cs="Times New Roman"/>
                <w:color w:val="000000" w:themeColor="text1"/>
                <w:sz w:val="16"/>
                <w:szCs w:val="16"/>
              </w:rPr>
              <w:t xml:space="preserve">=.71; light: 95% CI −2.6 to 0.4, </w:t>
            </w:r>
            <w:r w:rsidRPr="000078AE">
              <w:rPr>
                <w:rFonts w:cs="Times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078AE">
              <w:rPr>
                <w:rFonts w:cs="Times New Roman"/>
                <w:color w:val="000000" w:themeColor="text1"/>
                <w:sz w:val="16"/>
                <w:szCs w:val="16"/>
              </w:rPr>
              <w:t>=.08)</w:t>
            </w:r>
            <w:r w:rsidR="00655CAB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3002D" w14:textId="77777777" w:rsidR="0020749A" w:rsidRPr="000078AE" w:rsidRDefault="0020749A" w:rsidP="0020749A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No difference</w:t>
            </w:r>
          </w:p>
        </w:tc>
      </w:tr>
      <w:tr w:rsidR="00655CAB" w:rsidRPr="000078AE" w14:paraId="4BFA797E" w14:textId="77777777" w:rsidTr="006E0C2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05F8" w14:textId="77777777" w:rsidR="00655CAB" w:rsidRPr="000078AE" w:rsidRDefault="00655CAB" w:rsidP="0020749A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BBB63" w14:textId="5C66DF0E" w:rsidR="00655CAB" w:rsidRPr="006E0C2F" w:rsidRDefault="00655CAB" w:rsidP="006E0C2F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6E0C2F">
              <w:rPr>
                <w:sz w:val="16"/>
                <w:szCs w:val="16"/>
              </w:rPr>
              <w:t xml:space="preserve">Chan </w:t>
            </w:r>
            <w:r w:rsidRPr="006E0C2F">
              <w:rPr>
                <w:i/>
                <w:iCs/>
                <w:sz w:val="16"/>
                <w:szCs w:val="16"/>
              </w:rPr>
              <w:t xml:space="preserve">et al. </w:t>
            </w:r>
            <w:r w:rsidRPr="006E0C2F">
              <w:rPr>
                <w:sz w:val="16"/>
                <w:szCs w:val="16"/>
              </w:rPr>
              <w:t>2019</w:t>
            </w:r>
            <w:r w:rsidR="006E0C2F" w:rsidRPr="006E0C2F">
              <w:rPr>
                <w:sz w:val="16"/>
                <w:szCs w:val="16"/>
              </w:rPr>
              <w:t xml:space="preserve"> </w:t>
            </w:r>
            <w:r w:rsidR="006E0C2F">
              <w:rPr>
                <w:sz w:val="16"/>
                <w:szCs w:val="16"/>
              </w:rPr>
              <w:fldChar w:fldCharType="begin"/>
            </w:r>
            <w:r w:rsidR="006E0C2F">
              <w:rPr>
                <w:sz w:val="16"/>
                <w:szCs w:val="16"/>
              </w:rPr>
              <w:instrText xml:space="preserve"> ADDIN EN.CITE &lt;EndNote&gt;&lt;Cite&gt;&lt;Author&gt;Chan&lt;/Author&gt;&lt;Year&gt;2019&lt;/Year&gt;&lt;RecNum&gt;73&lt;/RecNum&gt;&lt;DisplayText&gt;[5]&lt;/DisplayText&gt;&lt;record&gt;&lt;rec-number&gt;73&lt;/rec-number&gt;&lt;foreign-keys&gt;&lt;key app="EN" db-id="dtv5rwd5wrs5wyedswuxx09jxess5e00sdzx" timestamp="1575297103"&gt;73&lt;/key&gt;&lt;/foreign-keys&gt;&lt;ref-type name="Journal Article"&gt;17&lt;/ref-type&gt;&lt;contributors&gt;&lt;authors&gt;&lt;author&gt;Chan, Carmen W. H.&lt;/author&gt;&lt;author&gt;Au Yeung, Elce&lt;/author&gt;&lt;author&gt;Law, Bernard M. H.&lt;/author&gt;&lt;/authors&gt;&lt;/contributors&gt;&lt;titles&gt;&lt;title&gt;Effectiveness of Physical Activity Interventions on Pregnancy-Related Outcomes among Pregnant Women: A Systematic Review&lt;/title&gt;&lt;secondary-title&gt;International journal of environmental research and public health&lt;/secondary-title&gt;&lt;alt-title&gt;Int J Environ Res Public Health&lt;/alt-title&gt;&lt;/titles&gt;&lt;periodical&gt;&lt;full-title&gt;International journal of environmental research and public health&lt;/full-title&gt;&lt;abbr-1&gt;Int J Environ Res Public Health&lt;/abbr-1&gt;&lt;/periodical&gt;&lt;alt-periodical&gt;&lt;full-title&gt;International journal of environmental research and public health&lt;/full-title&gt;&lt;abbr-1&gt;Int J Environ Res Public Health&lt;/abbr-1&gt;&lt;/alt-periodical&gt;&lt;pages&gt;1840&lt;/pages&gt;&lt;volume&gt;16&lt;/volume&gt;&lt;number&gt;10&lt;/number&gt;&lt;keywords&gt;&lt;keyword&gt;*Physical activity&lt;/keyword&gt;&lt;keyword&gt;*intervention&lt;/keyword&gt;&lt;keyword&gt;*pregnant women&lt;/keyword&gt;&lt;keyword&gt;Controlled Clinical Trials as Topic&lt;/keyword&gt;&lt;keyword&gt;*Exercise&lt;/keyword&gt;&lt;keyword&gt;Female&lt;/keyword&gt;&lt;keyword&gt;Humans&lt;/keyword&gt;&lt;keyword&gt;Pregnancy&lt;/keyword&gt;&lt;keyword&gt;*Pregnancy Outcome&lt;/keyword&gt;&lt;keyword&gt;Treatment Outcome&lt;/keyword&gt;&lt;/keywords&gt;&lt;dates&gt;&lt;year&gt;2019&lt;/year&gt;&lt;/dates&gt;&lt;publisher&gt;MDPI&lt;/publisher&gt;&lt;isbn&gt;1660-4601&amp;#xD;1661-7827&lt;/isbn&gt;&lt;accession-num&gt;31126153&lt;/accession-num&gt;&lt;urls&gt;&lt;related-urls&gt;&lt;url&gt;https://www.ncbi.nlm.nih.gov/pubmed/31126153&lt;/url&gt;&lt;url&gt;https://www.ncbi.nlm.nih.gov/pmc/articles/PMC6571580/&lt;/url&gt;&lt;/related-urls&gt;&lt;/urls&gt;&lt;electronic-resource-num&gt;10.3390/ijerph16101840&lt;/electronic-resource-num&gt;&lt;remote-database-name&gt;PubMed&lt;/remote-database-name&gt;&lt;language&gt;eng&lt;/language&gt;&lt;/record&gt;&lt;/Cite&gt;&lt;/EndNote&gt;</w:instrText>
            </w:r>
            <w:r w:rsidR="006E0C2F">
              <w:rPr>
                <w:sz w:val="16"/>
                <w:szCs w:val="16"/>
              </w:rPr>
              <w:fldChar w:fldCharType="separate"/>
            </w:r>
            <w:r w:rsidR="006E0C2F">
              <w:rPr>
                <w:noProof/>
                <w:sz w:val="16"/>
                <w:szCs w:val="16"/>
              </w:rPr>
              <w:t>[5]</w:t>
            </w:r>
            <w:r w:rsidR="006E0C2F">
              <w:rPr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0729A" w14:textId="27E1A275" w:rsidR="00655CAB" w:rsidRPr="006E0C2F" w:rsidRDefault="00655CAB" w:rsidP="0020749A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E0C2F">
              <w:rPr>
                <w:rFonts w:eastAsia="Times New Roman" w:cs="Arial"/>
                <w:sz w:val="16"/>
                <w:szCs w:val="16"/>
                <w:lang w:eastAsia="en-GB"/>
              </w:rPr>
              <w:t>9 studies, n=1,596</w:t>
            </w:r>
            <w:r w:rsidRPr="006E0C2F">
              <w:rPr>
                <w:rFonts w:eastAsia="Times New Roman" w:cs="Arial"/>
                <w:sz w:val="16"/>
                <w:szCs w:val="16"/>
                <w:lang w:eastAsia="en-GB"/>
              </w:rPr>
              <w:t>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922D0" w14:textId="731C7370" w:rsidR="00655CAB" w:rsidRPr="006E0C2F" w:rsidRDefault="00655CAB" w:rsidP="0020749A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6E0C2F">
              <w:rPr>
                <w:rFonts w:cs="Times New Roman"/>
                <w:sz w:val="16"/>
                <w:szCs w:val="16"/>
              </w:rPr>
              <w:t>Nine studies reported the effect of physical activity interventions on physical activity levels exhibited by pregnant women, or their self-efficacy in increasing physical activity levels. The majority (n = 6; 66.7%) of these studies reported a significantly higher level of physical activity among the intervention participants at postintervention (p ≤ 0.027), or a significantly larger increase in this parameter among intervention participants compared to control counterparts (p = 0.0002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94721" w14:textId="7D957279" w:rsidR="00655CAB" w:rsidRPr="006E0C2F" w:rsidRDefault="00655CAB" w:rsidP="0020749A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E0C2F">
              <w:rPr>
                <w:rFonts w:eastAsia="Times New Roman" w:cs="Arial"/>
                <w:sz w:val="16"/>
                <w:szCs w:val="16"/>
                <w:lang w:eastAsia="en-GB"/>
              </w:rPr>
              <w:t>Favour intervention</w:t>
            </w:r>
          </w:p>
        </w:tc>
      </w:tr>
      <w:tr w:rsidR="004A4673" w:rsidRPr="000078AE" w14:paraId="3E4DF6DB" w14:textId="77777777" w:rsidTr="00EB147D">
        <w:trPr>
          <w:trHeight w:val="340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</w:tcPr>
          <w:p w14:paraId="784BB12A" w14:textId="77777777" w:rsidR="004A4673" w:rsidRPr="000078AE" w:rsidRDefault="004A4673" w:rsidP="004A4673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Behaviour change in diet and exercise </w:t>
            </w:r>
          </w:p>
          <w:p w14:paraId="0AD89445" w14:textId="77777777" w:rsidR="004A4673" w:rsidRPr="000078AE" w:rsidRDefault="004A4673" w:rsidP="004A4673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BCBFDB" w14:textId="77777777" w:rsidR="004A4673" w:rsidRPr="000078AE" w:rsidRDefault="004A4673" w:rsidP="004A4673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>Gardner et al. 2011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YXJkbmVyPC9BdXRob3I+PFllYXI+MjAxMTwvWWVhcj48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YXJkbmVyPC9BdXRob3I+PFllYXI+MjAxMTwvWWVhcj48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6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31191584" w14:textId="77777777" w:rsidR="004A4673" w:rsidRPr="000078AE" w:rsidRDefault="004A4673" w:rsidP="004A4673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4 studies, n= 3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5B4471" w14:textId="77777777" w:rsidR="004A4673" w:rsidRPr="000078AE" w:rsidRDefault="004A4673" w:rsidP="004A4673">
            <w:pPr>
              <w:spacing w:after="120"/>
              <w:textAlignment w:val="bottom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cstheme="minorHAnsi"/>
                <w:color w:val="000000" w:themeColor="text1"/>
                <w:sz w:val="16"/>
                <w:szCs w:val="16"/>
              </w:rPr>
              <w:t xml:space="preserve">Three trials showed no effect on physical activity one revealed a positive effect on physical activity.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5D7494" w14:textId="77777777" w:rsidR="004A4673" w:rsidRPr="000078AE" w:rsidRDefault="004A4673" w:rsidP="004A4673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No difference</w:t>
            </w:r>
          </w:p>
        </w:tc>
      </w:tr>
      <w:tr w:rsidR="004A4673" w:rsidRPr="000078AE" w14:paraId="7759CDA5" w14:textId="77777777" w:rsidTr="00C5497B">
        <w:trPr>
          <w:trHeight w:val="34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40606" w14:textId="77777777" w:rsidR="004A4673" w:rsidRPr="000078AE" w:rsidRDefault="004A4673" w:rsidP="004A4673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8058C" w14:textId="572F9D00" w:rsidR="004A4673" w:rsidRPr="000078AE" w:rsidRDefault="004A4673" w:rsidP="006E0C2F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Shepherd </w:t>
            </w:r>
            <w:r w:rsidRPr="000078AE">
              <w:rPr>
                <w:i/>
                <w:color w:val="000000"/>
                <w:sz w:val="16"/>
                <w:szCs w:val="16"/>
              </w:rPr>
              <w:t>et al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waGVyZDwvQXV0aG9yPjxZZWFyPjIwMTc8L1llYXI+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</w:fldData>
              </w:fldChar>
            </w:r>
            <w:r w:rsidR="006E0C2F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E0C2F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waGVyZDwvQXV0aG9yPjxZZWFyPjIwMTc8L1llYXI+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</w:fldData>
              </w:fldChar>
            </w:r>
            <w:r w:rsidR="006E0C2F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E0C2F">
              <w:rPr>
                <w:color w:val="000000"/>
                <w:sz w:val="16"/>
                <w:szCs w:val="16"/>
              </w:rPr>
            </w:r>
            <w:r w:rsidR="006E0C2F"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 w:rsidR="006E0C2F">
              <w:rPr>
                <w:noProof/>
                <w:color w:val="000000"/>
                <w:sz w:val="16"/>
                <w:szCs w:val="16"/>
              </w:rPr>
              <w:t>[7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99EE1" w14:textId="77777777" w:rsidR="004A4673" w:rsidRPr="000078AE" w:rsidRDefault="004A4673" w:rsidP="004A4673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7 studies, n= 5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0179" w14:textId="77777777" w:rsidR="004A4673" w:rsidRPr="000078AE" w:rsidRDefault="004A4673" w:rsidP="004A4673">
            <w:pPr>
              <w:spacing w:after="120"/>
              <w:textAlignment w:val="bottom"/>
              <w:rPr>
                <w:rFonts w:cs="Times"/>
                <w:color w:val="000000" w:themeColor="text1"/>
                <w:sz w:val="16"/>
                <w:szCs w:val="16"/>
              </w:rPr>
            </w:pPr>
            <w:r w:rsidRPr="000078AE">
              <w:rPr>
                <w:rFonts w:cs="Times"/>
                <w:color w:val="000000" w:themeColor="text1"/>
                <w:sz w:val="16"/>
                <w:szCs w:val="16"/>
              </w:rPr>
              <w:t xml:space="preserve">Five studies observed some evidence of benefit(s) in favour of the diet and exercise interventions; while two trials observed no evidence of differences between the diet and exercise interventions and control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2295E" w14:textId="77777777" w:rsidR="004A4673" w:rsidRPr="000078AE" w:rsidRDefault="004A4673" w:rsidP="004A4673">
            <w:pPr>
              <w:spacing w:after="120"/>
              <w:textAlignment w:val="bottom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Favour intervention</w:t>
            </w:r>
          </w:p>
        </w:tc>
      </w:tr>
    </w:tbl>
    <w:p w14:paraId="4B331AA4" w14:textId="77777777" w:rsidR="0020749A" w:rsidRPr="000078AE" w:rsidRDefault="0020749A" w:rsidP="0020749A">
      <w:pPr>
        <w:spacing w:after="120" w:line="240" w:lineRule="auto"/>
        <w:rPr>
          <w:sz w:val="16"/>
          <w:szCs w:val="16"/>
        </w:rPr>
      </w:pPr>
    </w:p>
    <w:p w14:paraId="0291EE68" w14:textId="77777777" w:rsidR="0020749A" w:rsidRPr="0020749A" w:rsidRDefault="0020749A" w:rsidP="0020749A">
      <w:pPr>
        <w:spacing w:after="120" w:line="240" w:lineRule="auto"/>
        <w:ind w:left="284" w:hanging="284"/>
        <w:rPr>
          <w:b/>
          <w:sz w:val="20"/>
          <w:szCs w:val="20"/>
        </w:rPr>
      </w:pPr>
      <w:r w:rsidRPr="0020749A">
        <w:rPr>
          <w:b/>
          <w:sz w:val="20"/>
          <w:szCs w:val="20"/>
        </w:rPr>
        <w:t>S14 References</w:t>
      </w:r>
    </w:p>
    <w:bookmarkStart w:id="0" w:name="_GoBack"/>
    <w:p w14:paraId="1A9E241C" w14:textId="77777777" w:rsidR="006E0C2F" w:rsidRPr="006E0C2F" w:rsidRDefault="0020749A" w:rsidP="006E0C2F">
      <w:pPr>
        <w:pStyle w:val="EndNoteBibliography"/>
        <w:spacing w:after="0"/>
        <w:ind w:left="284" w:hanging="284"/>
      </w:pPr>
      <w:r w:rsidRPr="0020749A">
        <w:rPr>
          <w:sz w:val="20"/>
          <w:szCs w:val="20"/>
        </w:rPr>
        <w:fldChar w:fldCharType="begin"/>
      </w:r>
      <w:r w:rsidRPr="0020749A">
        <w:rPr>
          <w:sz w:val="20"/>
          <w:szCs w:val="20"/>
        </w:rPr>
        <w:instrText xml:space="preserve"> ADDIN EN.REFLIST </w:instrText>
      </w:r>
      <w:r w:rsidRPr="0020749A">
        <w:rPr>
          <w:sz w:val="20"/>
          <w:szCs w:val="20"/>
        </w:rPr>
        <w:fldChar w:fldCharType="separate"/>
      </w:r>
      <w:r w:rsidR="006E0C2F" w:rsidRPr="006E0C2F">
        <w:t>1.</w:t>
      </w:r>
      <w:r w:rsidR="006E0C2F" w:rsidRPr="006E0C2F">
        <w:tab/>
        <w:t>Bain E, Crane M, Tieu J, Han S, Crowther CA, Middleton P. Diet and exercise interventions for preventing gestational diabetes mellitus. The Cochrane database of systematic reviews. 2015;(4):Cd010443.</w:t>
      </w:r>
    </w:p>
    <w:p w14:paraId="738DD16C" w14:textId="77777777" w:rsidR="006E0C2F" w:rsidRPr="006E0C2F" w:rsidRDefault="006E0C2F" w:rsidP="006E0C2F">
      <w:pPr>
        <w:pStyle w:val="EndNoteBibliography"/>
        <w:spacing w:after="0"/>
        <w:ind w:left="284" w:hanging="284"/>
      </w:pPr>
      <w:r w:rsidRPr="006E0C2F">
        <w:t>2.</w:t>
      </w:r>
      <w:r w:rsidRPr="006E0C2F">
        <w:tab/>
        <w:t>Currie S, Sinclair M, Murphy MH, Madden E, Dunwoody L, Liddle D. Reducing the decline in physical activity during pregnancy: a systematic review of behaviour change interventions. PloS one. 2013;8(6):e66385.</w:t>
      </w:r>
    </w:p>
    <w:p w14:paraId="2018059F" w14:textId="77777777" w:rsidR="006E0C2F" w:rsidRPr="006E0C2F" w:rsidRDefault="006E0C2F" w:rsidP="006E0C2F">
      <w:pPr>
        <w:pStyle w:val="EndNoteBibliography"/>
        <w:spacing w:after="0"/>
        <w:ind w:left="284" w:hanging="284"/>
      </w:pPr>
      <w:r w:rsidRPr="006E0C2F">
        <w:t>3.</w:t>
      </w:r>
      <w:r w:rsidRPr="006E0C2F">
        <w:tab/>
        <w:t>Nascimento SL, Surita FG, Cecatti JG. Physical exercise during pregnancy: a systematic review. Current opinion in obstetrics &amp; gynecology. 2012;24(6):387-94.</w:t>
      </w:r>
    </w:p>
    <w:p w14:paraId="1DD0B172" w14:textId="77777777" w:rsidR="006E0C2F" w:rsidRPr="006E0C2F" w:rsidRDefault="006E0C2F" w:rsidP="006E0C2F">
      <w:pPr>
        <w:pStyle w:val="EndNoteBibliography"/>
        <w:spacing w:after="0"/>
        <w:ind w:left="284" w:hanging="284"/>
      </w:pPr>
      <w:r w:rsidRPr="006E0C2F">
        <w:t>4.</w:t>
      </w:r>
      <w:r w:rsidRPr="006E0C2F">
        <w:tab/>
        <w:t>Sherifali D, Nerenberg KA, Wilson S, Semeniuk K, Ali MU, Redman LM, et al. The Effectiveness of eHealth Technologies on Weight Management in Pregnant and Postpartum Women: Systematic Review and Meta-Analysis. Journal of medical Internet research. 2017;19(10):e337.</w:t>
      </w:r>
    </w:p>
    <w:p w14:paraId="79EBF61F" w14:textId="77777777" w:rsidR="006E0C2F" w:rsidRPr="006E0C2F" w:rsidRDefault="006E0C2F" w:rsidP="006E0C2F">
      <w:pPr>
        <w:pStyle w:val="EndNoteBibliography"/>
        <w:spacing w:after="0"/>
        <w:ind w:left="284" w:hanging="284"/>
      </w:pPr>
      <w:r w:rsidRPr="006E0C2F">
        <w:t>5.</w:t>
      </w:r>
      <w:r w:rsidRPr="006E0C2F">
        <w:tab/>
        <w:t>Chan CWH, Au Yeung E, Law BMH. Effectiveness of Physical Activity Interventions on Pregnancy-Related Outcomes among Pregnant Women: A Systematic Review. Int J Environ Res Public Health. 2019;16(10):1840.</w:t>
      </w:r>
    </w:p>
    <w:p w14:paraId="2F6E5D60" w14:textId="77777777" w:rsidR="006E0C2F" w:rsidRPr="006E0C2F" w:rsidRDefault="006E0C2F" w:rsidP="006E0C2F">
      <w:pPr>
        <w:pStyle w:val="EndNoteBibliography"/>
        <w:spacing w:after="0"/>
        <w:ind w:left="284" w:hanging="284"/>
      </w:pPr>
      <w:r w:rsidRPr="006E0C2F">
        <w:t>6.</w:t>
      </w:r>
      <w:r w:rsidRPr="006E0C2F">
        <w:tab/>
        <w:t>Gardner B, Wardle J, Poston L, Croker H. Changing diet and physical activity to reduce gestational weight gain: a meta-analysis. Obesity reviews : an official journal of the International Association for the Study of Obesity. 2011;12(7):e602-20.</w:t>
      </w:r>
    </w:p>
    <w:p w14:paraId="17F7C9AB" w14:textId="77777777" w:rsidR="006E0C2F" w:rsidRPr="006E0C2F" w:rsidRDefault="006E0C2F" w:rsidP="006E0C2F">
      <w:pPr>
        <w:pStyle w:val="EndNoteBibliography"/>
        <w:ind w:left="284" w:hanging="284"/>
      </w:pPr>
      <w:r w:rsidRPr="006E0C2F">
        <w:lastRenderedPageBreak/>
        <w:t>7.</w:t>
      </w:r>
      <w:r w:rsidRPr="006E0C2F">
        <w:tab/>
        <w:t>Shepherd E, Gomersall JC, Tieu J, Han S, Crowther CA, Middleton P. Combined diet and exercise interventions for preventing gestational diabetes mellitus. The Cochrane database of systematic reviews. 2017;11:Cd010443.</w:t>
      </w:r>
    </w:p>
    <w:p w14:paraId="06C7354B" w14:textId="3800F65B" w:rsidR="00DF69B9" w:rsidRDefault="0020749A" w:rsidP="006E0C2F">
      <w:pPr>
        <w:spacing w:after="120" w:line="240" w:lineRule="auto"/>
        <w:ind w:left="284" w:hanging="284"/>
      </w:pPr>
      <w:r w:rsidRPr="0020749A">
        <w:rPr>
          <w:sz w:val="20"/>
          <w:szCs w:val="20"/>
        </w:rPr>
        <w:fldChar w:fldCharType="end"/>
      </w:r>
      <w:bookmarkEnd w:id="0"/>
    </w:p>
    <w:sectPr w:rsidR="00DF69B9" w:rsidSect="0020749A">
      <w:footerReference w:type="default" r:id="rId6"/>
      <w:pgSz w:w="16838" w:h="11906" w:orient="landscape"/>
      <w:pgMar w:top="709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5DB73B" w14:textId="77777777" w:rsidR="002808F5" w:rsidRDefault="002808F5" w:rsidP="0020749A">
      <w:pPr>
        <w:spacing w:after="0" w:line="240" w:lineRule="auto"/>
      </w:pPr>
      <w:r>
        <w:separator/>
      </w:r>
    </w:p>
  </w:endnote>
  <w:endnote w:type="continuationSeparator" w:id="0">
    <w:p w14:paraId="4B6D7373" w14:textId="77777777" w:rsidR="002808F5" w:rsidRDefault="002808F5" w:rsidP="0020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2315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C09B4" w14:textId="5CF7521C" w:rsidR="0020749A" w:rsidRDefault="002074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C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D22B7" w14:textId="77777777" w:rsidR="0020749A" w:rsidRDefault="002074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429EE" w14:textId="77777777" w:rsidR="002808F5" w:rsidRDefault="002808F5" w:rsidP="0020749A">
      <w:pPr>
        <w:spacing w:after="0" w:line="240" w:lineRule="auto"/>
      </w:pPr>
      <w:r>
        <w:separator/>
      </w:r>
    </w:p>
  </w:footnote>
  <w:footnote w:type="continuationSeparator" w:id="0">
    <w:p w14:paraId="25112780" w14:textId="77777777" w:rsidR="002808F5" w:rsidRDefault="002808F5" w:rsidP="0020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5rwd5wrs5wyedswuxx09jxess5e00sdzx&quot;&gt;Manuscript references&lt;record-ids&gt;&lt;item&gt;39&lt;/item&gt;&lt;item&gt;42&lt;/item&gt;&lt;item&gt;46&lt;/item&gt;&lt;item&gt;49&lt;/item&gt;&lt;item&gt;50&lt;/item&gt;&lt;item&gt;52&lt;/item&gt;&lt;item&gt;73&lt;/item&gt;&lt;/record-ids&gt;&lt;/item&gt;&lt;/Libraries&gt;"/>
  </w:docVars>
  <w:rsids>
    <w:rsidRoot w:val="000F2700"/>
    <w:rsid w:val="000F2700"/>
    <w:rsid w:val="00170F9D"/>
    <w:rsid w:val="0020749A"/>
    <w:rsid w:val="002808F5"/>
    <w:rsid w:val="003157DF"/>
    <w:rsid w:val="004A4673"/>
    <w:rsid w:val="0061200F"/>
    <w:rsid w:val="00655CAB"/>
    <w:rsid w:val="006E0C2F"/>
    <w:rsid w:val="00A0501C"/>
    <w:rsid w:val="00A47111"/>
    <w:rsid w:val="00C5497B"/>
    <w:rsid w:val="00C82DA4"/>
    <w:rsid w:val="00DC1D0D"/>
    <w:rsid w:val="00D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76F4E"/>
  <w15:chartTrackingRefBased/>
  <w15:docId w15:val="{B62018D8-A66C-4720-8861-CE6701C3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70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49A"/>
  </w:style>
  <w:style w:type="paragraph" w:styleId="Footer">
    <w:name w:val="footer"/>
    <w:basedOn w:val="Normal"/>
    <w:link w:val="FooterChar"/>
    <w:uiPriority w:val="99"/>
    <w:unhideWhenUsed/>
    <w:rsid w:val="00207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49A"/>
  </w:style>
  <w:style w:type="paragraph" w:customStyle="1" w:styleId="EndNoteBibliographyTitle">
    <w:name w:val="EndNote Bibliography Title"/>
    <w:basedOn w:val="Normal"/>
    <w:link w:val="EndNoteBibliographyTitleChar"/>
    <w:rsid w:val="002074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4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4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749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7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A46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77</Words>
  <Characters>1013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8</cp:revision>
  <dcterms:created xsi:type="dcterms:W3CDTF">2019-10-25T06:41:00Z</dcterms:created>
  <dcterms:modified xsi:type="dcterms:W3CDTF">2019-12-09T11:17:00Z</dcterms:modified>
</cp:coreProperties>
</file>